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D7F" w:rsidRPr="00620A53" w:rsidRDefault="000B0D7F" w:rsidP="000B0D7F">
      <w:pPr>
        <w:spacing w:line="360" w:lineRule="auto"/>
        <w:rPr>
          <w:rFonts w:cstheme="minorHAnsi"/>
          <w:b/>
          <w:color w:val="000000" w:themeColor="text1"/>
        </w:rPr>
      </w:pPr>
      <w:r w:rsidRPr="00620A53">
        <w:rPr>
          <w:rFonts w:cstheme="minorHAnsi"/>
          <w:b/>
          <w:color w:val="000000" w:themeColor="text1"/>
        </w:rPr>
        <w:t>S2</w:t>
      </w:r>
      <w:r w:rsidR="00787CE0">
        <w:rPr>
          <w:rFonts w:cstheme="minorHAnsi"/>
          <w:b/>
          <w:color w:val="000000" w:themeColor="text1"/>
        </w:rPr>
        <w:t xml:space="preserve"> Text</w:t>
      </w:r>
      <w:r w:rsidR="000D7F2A">
        <w:rPr>
          <w:rFonts w:cstheme="minorHAnsi"/>
          <w:b/>
          <w:color w:val="000000" w:themeColor="text1"/>
        </w:rPr>
        <w:t>.</w:t>
      </w:r>
      <w:r w:rsidRPr="00620A53">
        <w:rPr>
          <w:rFonts w:cstheme="minorHAnsi"/>
          <w:b/>
          <w:color w:val="000000" w:themeColor="text1"/>
        </w:rPr>
        <w:t xml:space="preserve"> Definition of pulse</w:t>
      </w:r>
      <w:r w:rsidR="000D7F2A">
        <w:rPr>
          <w:rFonts w:cstheme="minorHAnsi"/>
          <w:b/>
          <w:color w:val="000000" w:themeColor="text1"/>
        </w:rPr>
        <w:t>.</w:t>
      </w:r>
    </w:p>
    <w:p w:rsidR="000B0D7F" w:rsidRPr="00C75EC4" w:rsidRDefault="000B0D7F" w:rsidP="000B0D7F">
      <w:pPr>
        <w:spacing w:line="360" w:lineRule="auto"/>
      </w:pPr>
      <w:r w:rsidRPr="009D293A">
        <w:rPr>
          <w:rFonts w:cstheme="minorHAnsi"/>
          <w:color w:val="000000" w:themeColor="text1"/>
        </w:rPr>
        <w:t>In their 2004</w:t>
      </w:r>
      <w:r w:rsidR="00FC4C99">
        <w:rPr>
          <w:rFonts w:cstheme="minorHAnsi"/>
          <w:color w:val="000000" w:themeColor="text1"/>
        </w:rPr>
        <w:t xml:space="preserve"> study</w:t>
      </w:r>
      <w:r w:rsidRPr="009D293A">
        <w:rPr>
          <w:rFonts w:cstheme="minorHAnsi"/>
          <w:color w:val="000000" w:themeColor="text1"/>
        </w:rPr>
        <w:t xml:space="preserve"> </w:t>
      </w:r>
      <w:proofErr w:type="spellStart"/>
      <w:r w:rsidRPr="009D293A">
        <w:rPr>
          <w:rFonts w:cstheme="minorHAnsi"/>
          <w:color w:val="000000" w:themeColor="text1"/>
        </w:rPr>
        <w:t>Lahav</w:t>
      </w:r>
      <w:proofErr w:type="spellEnd"/>
      <w:r w:rsidRPr="009D293A">
        <w:rPr>
          <w:rFonts w:cstheme="minorHAnsi"/>
          <w:color w:val="000000" w:themeColor="text1"/>
        </w:rPr>
        <w:t xml:space="preserve"> et al have analyzed single cell p53 signalling by measuring the properti</w:t>
      </w:r>
      <w:r w:rsidR="00FC4C99">
        <w:rPr>
          <w:rFonts w:cstheme="minorHAnsi"/>
          <w:color w:val="000000" w:themeColor="text1"/>
        </w:rPr>
        <w:t>es of p53 pulses</w:t>
      </w:r>
      <w:r w:rsidRPr="009D293A">
        <w:rPr>
          <w:rFonts w:cstheme="minorHAnsi"/>
          <w:color w:val="000000" w:themeColor="text1"/>
        </w:rPr>
        <w:t xml:space="preserve">, however in their publication </w:t>
      </w:r>
      <w:r>
        <w:rPr>
          <w:rFonts w:cstheme="minorHAnsi"/>
          <w:color w:val="000000" w:themeColor="text1"/>
        </w:rPr>
        <w:t>we could not find an</w:t>
      </w:r>
      <w:r w:rsidRPr="009D293A">
        <w:rPr>
          <w:rFonts w:cstheme="minorHAnsi"/>
          <w:color w:val="000000" w:themeColor="text1"/>
        </w:rPr>
        <w:t xml:space="preserve"> </w:t>
      </w:r>
      <w:r>
        <w:rPr>
          <w:rFonts w:cstheme="minorHAnsi"/>
          <w:color w:val="000000" w:themeColor="text1"/>
        </w:rPr>
        <w:t>explicit definition of</w:t>
      </w:r>
      <w:r w:rsidRPr="009D293A">
        <w:rPr>
          <w:rFonts w:cstheme="minorHAnsi"/>
          <w:color w:val="000000" w:themeColor="text1"/>
        </w:rPr>
        <w:t xml:space="preserve"> a pulse or its width nor have they made it </w:t>
      </w:r>
      <w:r>
        <w:rPr>
          <w:rFonts w:cstheme="minorHAnsi"/>
          <w:color w:val="000000" w:themeColor="text1"/>
        </w:rPr>
        <w:t>clear whether the pulse measurements</w:t>
      </w:r>
      <w:r w:rsidRPr="009D293A">
        <w:rPr>
          <w:rFonts w:cstheme="minorHAnsi"/>
          <w:color w:val="000000" w:themeColor="text1"/>
        </w:rPr>
        <w:t xml:space="preserve"> were done by hand or by algorithm</w:t>
      </w:r>
      <w:r w:rsidR="00D54C5B">
        <w:rPr>
          <w:rFonts w:cstheme="minorHAnsi"/>
          <w:color w:val="000000" w:themeColor="text1"/>
        </w:rPr>
        <w:t xml:space="preserve"> [40]</w:t>
      </w:r>
      <w:r w:rsidRPr="009D293A">
        <w:rPr>
          <w:rFonts w:cstheme="minorHAnsi"/>
          <w:color w:val="000000" w:themeColor="text1"/>
        </w:rPr>
        <w:t>. In this study, we defined</w:t>
      </w:r>
      <w:r>
        <w:rPr>
          <w:rFonts w:cstheme="minorHAnsi"/>
          <w:color w:val="000000" w:themeColor="text1"/>
        </w:rPr>
        <w:t xml:space="preserve"> a p53 pulse as any signal with amplitude larger</w:t>
      </w:r>
      <w:r w:rsidRPr="009D293A">
        <w:rPr>
          <w:rFonts w:cstheme="minorHAnsi"/>
          <w:color w:val="000000" w:themeColor="text1"/>
        </w:rPr>
        <w:t xml:space="preserve"> than mean + 2.5*SD of the </w:t>
      </w:r>
      <w:r>
        <w:rPr>
          <w:rFonts w:cstheme="minorHAnsi"/>
          <w:color w:val="000000" w:themeColor="text1"/>
        </w:rPr>
        <w:t xml:space="preserve">simulated </w:t>
      </w:r>
      <w:r w:rsidRPr="009D293A">
        <w:rPr>
          <w:rFonts w:cstheme="minorHAnsi"/>
          <w:color w:val="000000" w:themeColor="text1"/>
        </w:rPr>
        <w:t>p53 signal without irradiation</w:t>
      </w:r>
      <w:r>
        <w:rPr>
          <w:rFonts w:cstheme="minorHAnsi"/>
          <w:color w:val="000000" w:themeColor="text1"/>
        </w:rPr>
        <w:t xml:space="preserve"> (i.e., every time the number of p53 molecules is over 285</w:t>
      </w:r>
      <w:r w:rsidRPr="009D293A">
        <w:rPr>
          <w:rFonts w:cstheme="minorHAnsi"/>
          <w:color w:val="000000" w:themeColor="text1"/>
        </w:rPr>
        <w:t xml:space="preserve">). The factor 2.5 was determined by matching the number of experimentally determined pulses after irradiation with 0.3 </w:t>
      </w:r>
      <w:proofErr w:type="spellStart"/>
      <w:r w:rsidRPr="009D293A">
        <w:rPr>
          <w:rFonts w:cstheme="minorHAnsi"/>
          <w:color w:val="000000" w:themeColor="text1"/>
        </w:rPr>
        <w:t>Gy</w:t>
      </w:r>
      <w:proofErr w:type="spellEnd"/>
      <w:r w:rsidRPr="009D293A">
        <w:rPr>
          <w:rFonts w:cstheme="minorHAnsi"/>
          <w:color w:val="000000" w:themeColor="text1"/>
        </w:rPr>
        <w:t xml:space="preserve"> with our simulations (not used in Figure3a). We defined the pulse width as the time between the points when p53 levels started to increase for the last time before reaching the pulse peak to the time it stopped decreasing after the peak. We ignored any increases or decreases that lasted for less than 15 minutes.</w:t>
      </w:r>
      <w:r w:rsidRPr="00C75EC4">
        <w:t xml:space="preserve"> </w:t>
      </w:r>
    </w:p>
    <w:p w:rsidR="00E27C88" w:rsidRPr="00787CE0" w:rsidRDefault="00E27C88" w:rsidP="00C92B9B">
      <w:pPr>
        <w:rPr>
          <w:b/>
        </w:rPr>
      </w:pPr>
      <w:bookmarkStart w:id="0" w:name="_GoBack"/>
      <w:bookmarkEnd w:id="0"/>
    </w:p>
    <w:p w:rsidR="00C92B9B" w:rsidRDefault="00C92B9B" w:rsidP="00496973"/>
    <w:p w:rsidR="00496973" w:rsidRDefault="00496973" w:rsidP="0016030C">
      <w:pPr>
        <w:spacing w:line="360" w:lineRule="auto"/>
      </w:pPr>
    </w:p>
    <w:p w:rsidR="003629F6" w:rsidRDefault="003629F6" w:rsidP="0016030C">
      <w:pPr>
        <w:spacing w:line="360" w:lineRule="auto"/>
      </w:pPr>
    </w:p>
    <w:p w:rsidR="003629F6" w:rsidRDefault="003629F6" w:rsidP="0016030C">
      <w:pPr>
        <w:spacing w:line="360" w:lineRule="auto"/>
      </w:pPr>
    </w:p>
    <w:p w:rsidR="003629F6" w:rsidRDefault="003629F6" w:rsidP="0016030C">
      <w:pPr>
        <w:spacing w:line="360" w:lineRule="auto"/>
      </w:pPr>
    </w:p>
    <w:p w:rsidR="00631963" w:rsidRPr="00DC6A34" w:rsidRDefault="00631963" w:rsidP="00DC6A34">
      <w:pPr>
        <w:rPr>
          <w:b/>
        </w:rPr>
      </w:pPr>
    </w:p>
    <w:sectPr w:rsidR="00631963" w:rsidRPr="00DC6A34" w:rsidSect="00A80A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34BB" w:rsidRDefault="00AA34BB" w:rsidP="00465555">
      <w:pPr>
        <w:spacing w:after="0" w:line="240" w:lineRule="auto"/>
      </w:pPr>
      <w:r>
        <w:separator/>
      </w:r>
    </w:p>
  </w:endnote>
  <w:endnote w:type="continuationSeparator" w:id="0">
    <w:p w:rsidR="00AA34BB" w:rsidRDefault="00AA34BB" w:rsidP="00465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34BB" w:rsidRDefault="00AA34BB" w:rsidP="00465555">
      <w:pPr>
        <w:spacing w:after="0" w:line="240" w:lineRule="auto"/>
      </w:pPr>
      <w:r>
        <w:separator/>
      </w:r>
    </w:p>
  </w:footnote>
  <w:footnote w:type="continuationSeparator" w:id="0">
    <w:p w:rsidR="00AA34BB" w:rsidRDefault="00AA34BB" w:rsidP="004655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4A2DDE"/>
    <w:multiLevelType w:val="hybridMultilevel"/>
    <w:tmpl w:val="21B212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C266B28"/>
    <w:multiLevelType w:val="hybridMultilevel"/>
    <w:tmpl w:val="5D6C74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ts2dx020z9a9effdlxadzndatv0aaz2d25&quot;&gt;Trash&lt;record-ids&gt;&lt;item&gt;2777&lt;/item&gt;&lt;item&gt;2847&lt;/item&gt;&lt;item&gt;2871&lt;/item&gt;&lt;/record-ids&gt;&lt;/item&gt;&lt;/Libraries&gt;"/>
  </w:docVars>
  <w:rsids>
    <w:rsidRoot w:val="00BA1AB6"/>
    <w:rsid w:val="000014C9"/>
    <w:rsid w:val="0000460C"/>
    <w:rsid w:val="000047A7"/>
    <w:rsid w:val="00011CC4"/>
    <w:rsid w:val="00011EDB"/>
    <w:rsid w:val="000125B6"/>
    <w:rsid w:val="00015368"/>
    <w:rsid w:val="00017E53"/>
    <w:rsid w:val="00023D27"/>
    <w:rsid w:val="00023D5B"/>
    <w:rsid w:val="000242EB"/>
    <w:rsid w:val="00024841"/>
    <w:rsid w:val="000261D9"/>
    <w:rsid w:val="00031907"/>
    <w:rsid w:val="00032487"/>
    <w:rsid w:val="000348CD"/>
    <w:rsid w:val="00046A1D"/>
    <w:rsid w:val="00047DC8"/>
    <w:rsid w:val="00050710"/>
    <w:rsid w:val="0005099E"/>
    <w:rsid w:val="00053B84"/>
    <w:rsid w:val="0005434B"/>
    <w:rsid w:val="00056F75"/>
    <w:rsid w:val="00061DB1"/>
    <w:rsid w:val="000644A5"/>
    <w:rsid w:val="00066DD6"/>
    <w:rsid w:val="00077AAB"/>
    <w:rsid w:val="00080AE9"/>
    <w:rsid w:val="0008132B"/>
    <w:rsid w:val="00085CB8"/>
    <w:rsid w:val="000866E8"/>
    <w:rsid w:val="00087D86"/>
    <w:rsid w:val="00092610"/>
    <w:rsid w:val="00092A1F"/>
    <w:rsid w:val="00092D46"/>
    <w:rsid w:val="000978E6"/>
    <w:rsid w:val="000A6B77"/>
    <w:rsid w:val="000B0D7F"/>
    <w:rsid w:val="000C3FE4"/>
    <w:rsid w:val="000C44AC"/>
    <w:rsid w:val="000C474E"/>
    <w:rsid w:val="000C4763"/>
    <w:rsid w:val="000C6D70"/>
    <w:rsid w:val="000D0E37"/>
    <w:rsid w:val="000D268E"/>
    <w:rsid w:val="000D7F2A"/>
    <w:rsid w:val="000E4ADB"/>
    <w:rsid w:val="000E6561"/>
    <w:rsid w:val="000F0CD6"/>
    <w:rsid w:val="000F111D"/>
    <w:rsid w:val="000F1C6F"/>
    <w:rsid w:val="000F3318"/>
    <w:rsid w:val="000F73A8"/>
    <w:rsid w:val="001029F3"/>
    <w:rsid w:val="0010467F"/>
    <w:rsid w:val="001104E8"/>
    <w:rsid w:val="00110AF9"/>
    <w:rsid w:val="00110BD6"/>
    <w:rsid w:val="0011562D"/>
    <w:rsid w:val="001211E7"/>
    <w:rsid w:val="00126DFA"/>
    <w:rsid w:val="00130B9D"/>
    <w:rsid w:val="00131FB1"/>
    <w:rsid w:val="00141ADE"/>
    <w:rsid w:val="0014324B"/>
    <w:rsid w:val="00144A81"/>
    <w:rsid w:val="0014648D"/>
    <w:rsid w:val="001478A8"/>
    <w:rsid w:val="00153183"/>
    <w:rsid w:val="00153A94"/>
    <w:rsid w:val="00155B00"/>
    <w:rsid w:val="001567C2"/>
    <w:rsid w:val="0016030C"/>
    <w:rsid w:val="00161AD5"/>
    <w:rsid w:val="00163C29"/>
    <w:rsid w:val="00170EEB"/>
    <w:rsid w:val="00172599"/>
    <w:rsid w:val="0017336F"/>
    <w:rsid w:val="00173E29"/>
    <w:rsid w:val="0017618E"/>
    <w:rsid w:val="00183415"/>
    <w:rsid w:val="00186DB6"/>
    <w:rsid w:val="00187D42"/>
    <w:rsid w:val="001947FE"/>
    <w:rsid w:val="00197742"/>
    <w:rsid w:val="001A1C31"/>
    <w:rsid w:val="001A5283"/>
    <w:rsid w:val="001A6576"/>
    <w:rsid w:val="001B44F1"/>
    <w:rsid w:val="001B691A"/>
    <w:rsid w:val="001C0965"/>
    <w:rsid w:val="001C203C"/>
    <w:rsid w:val="001C797B"/>
    <w:rsid w:val="001E1334"/>
    <w:rsid w:val="001E2E03"/>
    <w:rsid w:val="001E34D6"/>
    <w:rsid w:val="001E35F6"/>
    <w:rsid w:val="001E4DA2"/>
    <w:rsid w:val="001E6394"/>
    <w:rsid w:val="001F2E62"/>
    <w:rsid w:val="00200373"/>
    <w:rsid w:val="00201F64"/>
    <w:rsid w:val="00203231"/>
    <w:rsid w:val="002055D7"/>
    <w:rsid w:val="002069CF"/>
    <w:rsid w:val="00207809"/>
    <w:rsid w:val="00207DA8"/>
    <w:rsid w:val="002135F0"/>
    <w:rsid w:val="00216976"/>
    <w:rsid w:val="002204EF"/>
    <w:rsid w:val="002249B8"/>
    <w:rsid w:val="00227805"/>
    <w:rsid w:val="002303FC"/>
    <w:rsid w:val="00231A9D"/>
    <w:rsid w:val="00243313"/>
    <w:rsid w:val="002466D8"/>
    <w:rsid w:val="002503F5"/>
    <w:rsid w:val="00252E78"/>
    <w:rsid w:val="0027047F"/>
    <w:rsid w:val="00273D32"/>
    <w:rsid w:val="002751E1"/>
    <w:rsid w:val="00276944"/>
    <w:rsid w:val="00276F4F"/>
    <w:rsid w:val="00286D4A"/>
    <w:rsid w:val="00291CC8"/>
    <w:rsid w:val="00295407"/>
    <w:rsid w:val="002A0DCC"/>
    <w:rsid w:val="002B2519"/>
    <w:rsid w:val="002C3C60"/>
    <w:rsid w:val="002C671C"/>
    <w:rsid w:val="002C6B51"/>
    <w:rsid w:val="002D4350"/>
    <w:rsid w:val="002E070D"/>
    <w:rsid w:val="002E0A2C"/>
    <w:rsid w:val="002E28AD"/>
    <w:rsid w:val="002F3874"/>
    <w:rsid w:val="002F394F"/>
    <w:rsid w:val="002F7319"/>
    <w:rsid w:val="00301BEE"/>
    <w:rsid w:val="003025B0"/>
    <w:rsid w:val="003067D0"/>
    <w:rsid w:val="003075F0"/>
    <w:rsid w:val="003076DB"/>
    <w:rsid w:val="00307D11"/>
    <w:rsid w:val="003105FA"/>
    <w:rsid w:val="003113EF"/>
    <w:rsid w:val="00316B26"/>
    <w:rsid w:val="00316B69"/>
    <w:rsid w:val="00323026"/>
    <w:rsid w:val="0032431E"/>
    <w:rsid w:val="003322B9"/>
    <w:rsid w:val="00337D3B"/>
    <w:rsid w:val="0034283E"/>
    <w:rsid w:val="00342D3E"/>
    <w:rsid w:val="0034449B"/>
    <w:rsid w:val="0034681E"/>
    <w:rsid w:val="003469DE"/>
    <w:rsid w:val="00346B99"/>
    <w:rsid w:val="003515D7"/>
    <w:rsid w:val="00355094"/>
    <w:rsid w:val="003629F6"/>
    <w:rsid w:val="00362B18"/>
    <w:rsid w:val="003666BF"/>
    <w:rsid w:val="0036777E"/>
    <w:rsid w:val="00370667"/>
    <w:rsid w:val="00377DDF"/>
    <w:rsid w:val="00383C13"/>
    <w:rsid w:val="00391224"/>
    <w:rsid w:val="00391AD6"/>
    <w:rsid w:val="00392141"/>
    <w:rsid w:val="00393DA3"/>
    <w:rsid w:val="003944B6"/>
    <w:rsid w:val="00395983"/>
    <w:rsid w:val="003A1917"/>
    <w:rsid w:val="003A4DAE"/>
    <w:rsid w:val="003A7CE5"/>
    <w:rsid w:val="003C6E6A"/>
    <w:rsid w:val="003D12EB"/>
    <w:rsid w:val="003E2D24"/>
    <w:rsid w:val="003E60DD"/>
    <w:rsid w:val="003E6314"/>
    <w:rsid w:val="00401012"/>
    <w:rsid w:val="00402DE8"/>
    <w:rsid w:val="004033E2"/>
    <w:rsid w:val="00405311"/>
    <w:rsid w:val="00405D67"/>
    <w:rsid w:val="00406761"/>
    <w:rsid w:val="00406A28"/>
    <w:rsid w:val="00407FFD"/>
    <w:rsid w:val="0041144F"/>
    <w:rsid w:val="00411E9E"/>
    <w:rsid w:val="004147EB"/>
    <w:rsid w:val="0041733B"/>
    <w:rsid w:val="004223D5"/>
    <w:rsid w:val="004315CB"/>
    <w:rsid w:val="00431F65"/>
    <w:rsid w:val="004469AC"/>
    <w:rsid w:val="004504C1"/>
    <w:rsid w:val="00453D9C"/>
    <w:rsid w:val="00455F63"/>
    <w:rsid w:val="00456390"/>
    <w:rsid w:val="00465555"/>
    <w:rsid w:val="00470B4B"/>
    <w:rsid w:val="00470F08"/>
    <w:rsid w:val="00471011"/>
    <w:rsid w:val="0047623D"/>
    <w:rsid w:val="00484472"/>
    <w:rsid w:val="004913BD"/>
    <w:rsid w:val="00496973"/>
    <w:rsid w:val="00497191"/>
    <w:rsid w:val="004A1BCC"/>
    <w:rsid w:val="004A7CFE"/>
    <w:rsid w:val="004B2F9C"/>
    <w:rsid w:val="004B4268"/>
    <w:rsid w:val="004C2679"/>
    <w:rsid w:val="004C4A75"/>
    <w:rsid w:val="004C4C5F"/>
    <w:rsid w:val="004C56F8"/>
    <w:rsid w:val="004D18EA"/>
    <w:rsid w:val="004E03F0"/>
    <w:rsid w:val="004E1B04"/>
    <w:rsid w:val="004E2AAE"/>
    <w:rsid w:val="004E3847"/>
    <w:rsid w:val="004E4CE0"/>
    <w:rsid w:val="004E540B"/>
    <w:rsid w:val="004E6093"/>
    <w:rsid w:val="004F3344"/>
    <w:rsid w:val="004F3661"/>
    <w:rsid w:val="004F40C1"/>
    <w:rsid w:val="004F4CA6"/>
    <w:rsid w:val="005011F0"/>
    <w:rsid w:val="0050340C"/>
    <w:rsid w:val="00504C7E"/>
    <w:rsid w:val="00506099"/>
    <w:rsid w:val="005125B1"/>
    <w:rsid w:val="00515F1B"/>
    <w:rsid w:val="005202DD"/>
    <w:rsid w:val="00526E83"/>
    <w:rsid w:val="005367F3"/>
    <w:rsid w:val="00536D70"/>
    <w:rsid w:val="00540FFA"/>
    <w:rsid w:val="00546C63"/>
    <w:rsid w:val="00560174"/>
    <w:rsid w:val="00560D14"/>
    <w:rsid w:val="00562285"/>
    <w:rsid w:val="00565459"/>
    <w:rsid w:val="00567384"/>
    <w:rsid w:val="0057177A"/>
    <w:rsid w:val="00573A02"/>
    <w:rsid w:val="00580B34"/>
    <w:rsid w:val="005862BA"/>
    <w:rsid w:val="0059019D"/>
    <w:rsid w:val="00592286"/>
    <w:rsid w:val="00597D9E"/>
    <w:rsid w:val="005A0FF0"/>
    <w:rsid w:val="005A1484"/>
    <w:rsid w:val="005A1AEF"/>
    <w:rsid w:val="005A20FA"/>
    <w:rsid w:val="005A3645"/>
    <w:rsid w:val="005A464A"/>
    <w:rsid w:val="005C1CCA"/>
    <w:rsid w:val="005C408F"/>
    <w:rsid w:val="005D1A40"/>
    <w:rsid w:val="005D1BFD"/>
    <w:rsid w:val="005E25DB"/>
    <w:rsid w:val="005E3468"/>
    <w:rsid w:val="005F1415"/>
    <w:rsid w:val="005F369B"/>
    <w:rsid w:val="005F6DC7"/>
    <w:rsid w:val="005F74D1"/>
    <w:rsid w:val="0060097D"/>
    <w:rsid w:val="00600AAF"/>
    <w:rsid w:val="006018CD"/>
    <w:rsid w:val="00610377"/>
    <w:rsid w:val="00613C4E"/>
    <w:rsid w:val="00614D21"/>
    <w:rsid w:val="00615A65"/>
    <w:rsid w:val="00620A53"/>
    <w:rsid w:val="006228DC"/>
    <w:rsid w:val="00631963"/>
    <w:rsid w:val="00633415"/>
    <w:rsid w:val="00633EA7"/>
    <w:rsid w:val="00640C8D"/>
    <w:rsid w:val="006431D9"/>
    <w:rsid w:val="0064392E"/>
    <w:rsid w:val="0064413B"/>
    <w:rsid w:val="00646235"/>
    <w:rsid w:val="00647468"/>
    <w:rsid w:val="006537D0"/>
    <w:rsid w:val="00655A74"/>
    <w:rsid w:val="00655C1F"/>
    <w:rsid w:val="006611E8"/>
    <w:rsid w:val="00663AF5"/>
    <w:rsid w:val="00663E31"/>
    <w:rsid w:val="00666829"/>
    <w:rsid w:val="006719CE"/>
    <w:rsid w:val="00673F9B"/>
    <w:rsid w:val="006820B3"/>
    <w:rsid w:val="0068302C"/>
    <w:rsid w:val="006858EC"/>
    <w:rsid w:val="006861C7"/>
    <w:rsid w:val="00686B8F"/>
    <w:rsid w:val="00690B41"/>
    <w:rsid w:val="00691149"/>
    <w:rsid w:val="00692398"/>
    <w:rsid w:val="0069538E"/>
    <w:rsid w:val="006970FF"/>
    <w:rsid w:val="006A140D"/>
    <w:rsid w:val="006A1E3A"/>
    <w:rsid w:val="006A2AFA"/>
    <w:rsid w:val="006A6DB1"/>
    <w:rsid w:val="006B6721"/>
    <w:rsid w:val="006C059A"/>
    <w:rsid w:val="006C46BC"/>
    <w:rsid w:val="006C5AEC"/>
    <w:rsid w:val="006C5E5F"/>
    <w:rsid w:val="006C765B"/>
    <w:rsid w:val="006E04B5"/>
    <w:rsid w:val="006E519C"/>
    <w:rsid w:val="006E5452"/>
    <w:rsid w:val="006E56B3"/>
    <w:rsid w:val="006F007B"/>
    <w:rsid w:val="006F10B0"/>
    <w:rsid w:val="006F1C2C"/>
    <w:rsid w:val="006F20F8"/>
    <w:rsid w:val="006F7DBF"/>
    <w:rsid w:val="00703514"/>
    <w:rsid w:val="00711276"/>
    <w:rsid w:val="00712D84"/>
    <w:rsid w:val="00714207"/>
    <w:rsid w:val="00716983"/>
    <w:rsid w:val="00724AC0"/>
    <w:rsid w:val="00727F4E"/>
    <w:rsid w:val="00733075"/>
    <w:rsid w:val="007424A6"/>
    <w:rsid w:val="007549EB"/>
    <w:rsid w:val="00756795"/>
    <w:rsid w:val="00757214"/>
    <w:rsid w:val="00757718"/>
    <w:rsid w:val="00757F54"/>
    <w:rsid w:val="00763021"/>
    <w:rsid w:val="007640E2"/>
    <w:rsid w:val="007729CB"/>
    <w:rsid w:val="007826C7"/>
    <w:rsid w:val="00787CE0"/>
    <w:rsid w:val="00790B99"/>
    <w:rsid w:val="00792FF2"/>
    <w:rsid w:val="0079539C"/>
    <w:rsid w:val="00796A20"/>
    <w:rsid w:val="007A0F82"/>
    <w:rsid w:val="007A236B"/>
    <w:rsid w:val="007A4CE1"/>
    <w:rsid w:val="007A54C9"/>
    <w:rsid w:val="007B043B"/>
    <w:rsid w:val="007B1268"/>
    <w:rsid w:val="007B32A2"/>
    <w:rsid w:val="007C02F2"/>
    <w:rsid w:val="007C2B22"/>
    <w:rsid w:val="007C4F98"/>
    <w:rsid w:val="007D06A1"/>
    <w:rsid w:val="007D3FCB"/>
    <w:rsid w:val="007D578E"/>
    <w:rsid w:val="007E017D"/>
    <w:rsid w:val="007E2A5E"/>
    <w:rsid w:val="007E2AD6"/>
    <w:rsid w:val="007E4E82"/>
    <w:rsid w:val="007E663C"/>
    <w:rsid w:val="007F0779"/>
    <w:rsid w:val="007F41D4"/>
    <w:rsid w:val="007F4DCE"/>
    <w:rsid w:val="00803110"/>
    <w:rsid w:val="00807391"/>
    <w:rsid w:val="008107D6"/>
    <w:rsid w:val="008214FF"/>
    <w:rsid w:val="00821DCF"/>
    <w:rsid w:val="00826631"/>
    <w:rsid w:val="00830B0D"/>
    <w:rsid w:val="008350E4"/>
    <w:rsid w:val="00835187"/>
    <w:rsid w:val="008408E1"/>
    <w:rsid w:val="00843FC6"/>
    <w:rsid w:val="0084602F"/>
    <w:rsid w:val="008511A0"/>
    <w:rsid w:val="008524DE"/>
    <w:rsid w:val="00852C0E"/>
    <w:rsid w:val="0086465D"/>
    <w:rsid w:val="008654CB"/>
    <w:rsid w:val="00873681"/>
    <w:rsid w:val="0087554A"/>
    <w:rsid w:val="00875F9D"/>
    <w:rsid w:val="00876E5C"/>
    <w:rsid w:val="00884017"/>
    <w:rsid w:val="0088414E"/>
    <w:rsid w:val="00895EB1"/>
    <w:rsid w:val="00897521"/>
    <w:rsid w:val="008A027B"/>
    <w:rsid w:val="008B196F"/>
    <w:rsid w:val="008B52A1"/>
    <w:rsid w:val="008C6525"/>
    <w:rsid w:val="008D79D4"/>
    <w:rsid w:val="008E0AD7"/>
    <w:rsid w:val="008F0DC5"/>
    <w:rsid w:val="008F2D9B"/>
    <w:rsid w:val="008F4389"/>
    <w:rsid w:val="008F48BD"/>
    <w:rsid w:val="008F682B"/>
    <w:rsid w:val="008F74F1"/>
    <w:rsid w:val="00913737"/>
    <w:rsid w:val="00913C92"/>
    <w:rsid w:val="00926D48"/>
    <w:rsid w:val="009354E7"/>
    <w:rsid w:val="00936CFE"/>
    <w:rsid w:val="0093745A"/>
    <w:rsid w:val="00941DA2"/>
    <w:rsid w:val="0094416E"/>
    <w:rsid w:val="00947154"/>
    <w:rsid w:val="00947954"/>
    <w:rsid w:val="00955AA8"/>
    <w:rsid w:val="009563BC"/>
    <w:rsid w:val="00957B72"/>
    <w:rsid w:val="0096191B"/>
    <w:rsid w:val="009641C3"/>
    <w:rsid w:val="00967250"/>
    <w:rsid w:val="0097699F"/>
    <w:rsid w:val="00981069"/>
    <w:rsid w:val="00981BF5"/>
    <w:rsid w:val="00987379"/>
    <w:rsid w:val="00996253"/>
    <w:rsid w:val="00996DC9"/>
    <w:rsid w:val="00997003"/>
    <w:rsid w:val="009A144C"/>
    <w:rsid w:val="009A25E8"/>
    <w:rsid w:val="009A4C89"/>
    <w:rsid w:val="009A503C"/>
    <w:rsid w:val="009A7751"/>
    <w:rsid w:val="009C2F1E"/>
    <w:rsid w:val="009C7928"/>
    <w:rsid w:val="009D293A"/>
    <w:rsid w:val="009D36F8"/>
    <w:rsid w:val="009D6D64"/>
    <w:rsid w:val="009E61D8"/>
    <w:rsid w:val="009F1C16"/>
    <w:rsid w:val="009F67C3"/>
    <w:rsid w:val="009F7BA5"/>
    <w:rsid w:val="009F7D50"/>
    <w:rsid w:val="00A00D99"/>
    <w:rsid w:val="00A01989"/>
    <w:rsid w:val="00A03E0B"/>
    <w:rsid w:val="00A03E63"/>
    <w:rsid w:val="00A04C0E"/>
    <w:rsid w:val="00A13EDC"/>
    <w:rsid w:val="00A1450A"/>
    <w:rsid w:val="00A2629E"/>
    <w:rsid w:val="00A32251"/>
    <w:rsid w:val="00A32605"/>
    <w:rsid w:val="00A34D8C"/>
    <w:rsid w:val="00A37E40"/>
    <w:rsid w:val="00A44822"/>
    <w:rsid w:val="00A51051"/>
    <w:rsid w:val="00A542CC"/>
    <w:rsid w:val="00A5653A"/>
    <w:rsid w:val="00A56964"/>
    <w:rsid w:val="00A56A06"/>
    <w:rsid w:val="00A57D87"/>
    <w:rsid w:val="00A61967"/>
    <w:rsid w:val="00A70F4F"/>
    <w:rsid w:val="00A80763"/>
    <w:rsid w:val="00A80A94"/>
    <w:rsid w:val="00A85957"/>
    <w:rsid w:val="00A8602E"/>
    <w:rsid w:val="00A90A82"/>
    <w:rsid w:val="00A95CD4"/>
    <w:rsid w:val="00AA0598"/>
    <w:rsid w:val="00AA34BB"/>
    <w:rsid w:val="00AA5ED6"/>
    <w:rsid w:val="00AA6C72"/>
    <w:rsid w:val="00AB0B5E"/>
    <w:rsid w:val="00AB78D2"/>
    <w:rsid w:val="00AC6354"/>
    <w:rsid w:val="00AD2016"/>
    <w:rsid w:val="00AD7C62"/>
    <w:rsid w:val="00AE42F9"/>
    <w:rsid w:val="00AF1E10"/>
    <w:rsid w:val="00AF3FDD"/>
    <w:rsid w:val="00AF6DA1"/>
    <w:rsid w:val="00AF7F22"/>
    <w:rsid w:val="00B0236F"/>
    <w:rsid w:val="00B02647"/>
    <w:rsid w:val="00B027A8"/>
    <w:rsid w:val="00B046F9"/>
    <w:rsid w:val="00B05D75"/>
    <w:rsid w:val="00B12830"/>
    <w:rsid w:val="00B145FC"/>
    <w:rsid w:val="00B15AF4"/>
    <w:rsid w:val="00B237C4"/>
    <w:rsid w:val="00B240A9"/>
    <w:rsid w:val="00B26104"/>
    <w:rsid w:val="00B26A71"/>
    <w:rsid w:val="00B27A68"/>
    <w:rsid w:val="00B355F4"/>
    <w:rsid w:val="00B37D13"/>
    <w:rsid w:val="00B45246"/>
    <w:rsid w:val="00B67558"/>
    <w:rsid w:val="00B70EFF"/>
    <w:rsid w:val="00B77617"/>
    <w:rsid w:val="00B82972"/>
    <w:rsid w:val="00B84964"/>
    <w:rsid w:val="00B91188"/>
    <w:rsid w:val="00B91F3B"/>
    <w:rsid w:val="00B972A1"/>
    <w:rsid w:val="00BA0845"/>
    <w:rsid w:val="00BA1AB6"/>
    <w:rsid w:val="00BA329F"/>
    <w:rsid w:val="00BA6170"/>
    <w:rsid w:val="00BA6949"/>
    <w:rsid w:val="00BB571A"/>
    <w:rsid w:val="00BB6C1D"/>
    <w:rsid w:val="00BB73B5"/>
    <w:rsid w:val="00BC4254"/>
    <w:rsid w:val="00BC4E9B"/>
    <w:rsid w:val="00BD577F"/>
    <w:rsid w:val="00BE49A4"/>
    <w:rsid w:val="00BF1ADE"/>
    <w:rsid w:val="00C113A4"/>
    <w:rsid w:val="00C13747"/>
    <w:rsid w:val="00C2236A"/>
    <w:rsid w:val="00C23E7E"/>
    <w:rsid w:val="00C279A0"/>
    <w:rsid w:val="00C27A8E"/>
    <w:rsid w:val="00C36440"/>
    <w:rsid w:val="00C434DE"/>
    <w:rsid w:val="00C45E35"/>
    <w:rsid w:val="00C46C66"/>
    <w:rsid w:val="00C51FDE"/>
    <w:rsid w:val="00C52BA4"/>
    <w:rsid w:val="00C63338"/>
    <w:rsid w:val="00C64CD1"/>
    <w:rsid w:val="00C664AC"/>
    <w:rsid w:val="00C701A6"/>
    <w:rsid w:val="00C72AFB"/>
    <w:rsid w:val="00C75EC4"/>
    <w:rsid w:val="00C83FB0"/>
    <w:rsid w:val="00C8684D"/>
    <w:rsid w:val="00C92786"/>
    <w:rsid w:val="00C92B9B"/>
    <w:rsid w:val="00C94254"/>
    <w:rsid w:val="00C945E1"/>
    <w:rsid w:val="00CA09FA"/>
    <w:rsid w:val="00CA3FD0"/>
    <w:rsid w:val="00CA5A5E"/>
    <w:rsid w:val="00CA6722"/>
    <w:rsid w:val="00CA77E1"/>
    <w:rsid w:val="00CA7CC9"/>
    <w:rsid w:val="00CB14EA"/>
    <w:rsid w:val="00CB33B8"/>
    <w:rsid w:val="00CB527B"/>
    <w:rsid w:val="00CB69C8"/>
    <w:rsid w:val="00CB7A7A"/>
    <w:rsid w:val="00CC4FD7"/>
    <w:rsid w:val="00CD1250"/>
    <w:rsid w:val="00CD677E"/>
    <w:rsid w:val="00CE10E5"/>
    <w:rsid w:val="00CE764E"/>
    <w:rsid w:val="00CF3C60"/>
    <w:rsid w:val="00CF7D69"/>
    <w:rsid w:val="00D1175F"/>
    <w:rsid w:val="00D15171"/>
    <w:rsid w:val="00D1684F"/>
    <w:rsid w:val="00D24DE2"/>
    <w:rsid w:val="00D26DAF"/>
    <w:rsid w:val="00D334DF"/>
    <w:rsid w:val="00D341B0"/>
    <w:rsid w:val="00D4118A"/>
    <w:rsid w:val="00D43CEB"/>
    <w:rsid w:val="00D4501F"/>
    <w:rsid w:val="00D54C5B"/>
    <w:rsid w:val="00D6478B"/>
    <w:rsid w:val="00D735A4"/>
    <w:rsid w:val="00D77844"/>
    <w:rsid w:val="00D82D4C"/>
    <w:rsid w:val="00D85521"/>
    <w:rsid w:val="00D9114E"/>
    <w:rsid w:val="00DA558F"/>
    <w:rsid w:val="00DA6FBC"/>
    <w:rsid w:val="00DB125A"/>
    <w:rsid w:val="00DB3DBD"/>
    <w:rsid w:val="00DC245A"/>
    <w:rsid w:val="00DC6A34"/>
    <w:rsid w:val="00DD1410"/>
    <w:rsid w:val="00DD358C"/>
    <w:rsid w:val="00DD43B1"/>
    <w:rsid w:val="00DE0CD2"/>
    <w:rsid w:val="00DE1EA0"/>
    <w:rsid w:val="00DE3409"/>
    <w:rsid w:val="00DE364B"/>
    <w:rsid w:val="00DE452B"/>
    <w:rsid w:val="00DE53A3"/>
    <w:rsid w:val="00DF3D77"/>
    <w:rsid w:val="00DF4E71"/>
    <w:rsid w:val="00DF60E9"/>
    <w:rsid w:val="00DF6AE4"/>
    <w:rsid w:val="00DF737E"/>
    <w:rsid w:val="00DF7DEC"/>
    <w:rsid w:val="00E01535"/>
    <w:rsid w:val="00E01C87"/>
    <w:rsid w:val="00E10BFD"/>
    <w:rsid w:val="00E1487A"/>
    <w:rsid w:val="00E164D6"/>
    <w:rsid w:val="00E17B84"/>
    <w:rsid w:val="00E261FD"/>
    <w:rsid w:val="00E2718E"/>
    <w:rsid w:val="00E27C88"/>
    <w:rsid w:val="00E31ABF"/>
    <w:rsid w:val="00E453BE"/>
    <w:rsid w:val="00E456D5"/>
    <w:rsid w:val="00E4591A"/>
    <w:rsid w:val="00E50361"/>
    <w:rsid w:val="00E531FB"/>
    <w:rsid w:val="00E54BDB"/>
    <w:rsid w:val="00E55DED"/>
    <w:rsid w:val="00E60489"/>
    <w:rsid w:val="00E61325"/>
    <w:rsid w:val="00E646A2"/>
    <w:rsid w:val="00E833CB"/>
    <w:rsid w:val="00E83D26"/>
    <w:rsid w:val="00E842A1"/>
    <w:rsid w:val="00E950C4"/>
    <w:rsid w:val="00E95335"/>
    <w:rsid w:val="00E960C7"/>
    <w:rsid w:val="00E97C5A"/>
    <w:rsid w:val="00EA2495"/>
    <w:rsid w:val="00EA75FC"/>
    <w:rsid w:val="00EB5AC4"/>
    <w:rsid w:val="00EC1463"/>
    <w:rsid w:val="00EC2014"/>
    <w:rsid w:val="00EC34B6"/>
    <w:rsid w:val="00EC570C"/>
    <w:rsid w:val="00ED181E"/>
    <w:rsid w:val="00ED19CC"/>
    <w:rsid w:val="00ED59A3"/>
    <w:rsid w:val="00ED7E93"/>
    <w:rsid w:val="00EE571E"/>
    <w:rsid w:val="00EF756A"/>
    <w:rsid w:val="00F035C8"/>
    <w:rsid w:val="00F05312"/>
    <w:rsid w:val="00F0567A"/>
    <w:rsid w:val="00F12C15"/>
    <w:rsid w:val="00F1386C"/>
    <w:rsid w:val="00F1778D"/>
    <w:rsid w:val="00F20582"/>
    <w:rsid w:val="00F21DEC"/>
    <w:rsid w:val="00F24E1D"/>
    <w:rsid w:val="00F2742E"/>
    <w:rsid w:val="00F27A57"/>
    <w:rsid w:val="00F304A8"/>
    <w:rsid w:val="00F341ED"/>
    <w:rsid w:val="00F36EBA"/>
    <w:rsid w:val="00F37739"/>
    <w:rsid w:val="00F475EE"/>
    <w:rsid w:val="00F5238E"/>
    <w:rsid w:val="00F52A60"/>
    <w:rsid w:val="00F54A7B"/>
    <w:rsid w:val="00F64197"/>
    <w:rsid w:val="00F67D35"/>
    <w:rsid w:val="00F73749"/>
    <w:rsid w:val="00F7710F"/>
    <w:rsid w:val="00F81602"/>
    <w:rsid w:val="00F839E7"/>
    <w:rsid w:val="00F84152"/>
    <w:rsid w:val="00F91C16"/>
    <w:rsid w:val="00F93B59"/>
    <w:rsid w:val="00F96FB8"/>
    <w:rsid w:val="00FA7F54"/>
    <w:rsid w:val="00FB08E7"/>
    <w:rsid w:val="00FB0C43"/>
    <w:rsid w:val="00FB0E62"/>
    <w:rsid w:val="00FB2C10"/>
    <w:rsid w:val="00FB3330"/>
    <w:rsid w:val="00FB3997"/>
    <w:rsid w:val="00FB7442"/>
    <w:rsid w:val="00FC03A5"/>
    <w:rsid w:val="00FC23CB"/>
    <w:rsid w:val="00FC39B4"/>
    <w:rsid w:val="00FC4C99"/>
    <w:rsid w:val="00FC5664"/>
    <w:rsid w:val="00FC7EF5"/>
    <w:rsid w:val="00FD2AB9"/>
    <w:rsid w:val="00FE02B4"/>
    <w:rsid w:val="00FE23FC"/>
    <w:rsid w:val="00FE7106"/>
    <w:rsid w:val="00FF06BF"/>
    <w:rsid w:val="00FF0AC6"/>
    <w:rsid w:val="00FF44A3"/>
    <w:rsid w:val="00FF71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917"/>
  </w:style>
  <w:style w:type="paragraph" w:styleId="Heading3">
    <w:name w:val="heading 3"/>
    <w:basedOn w:val="Normal"/>
    <w:next w:val="Normal"/>
    <w:link w:val="Heading3Char"/>
    <w:unhideWhenUsed/>
    <w:qFormat/>
    <w:rsid w:val="00F52A6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0779"/>
    <w:pPr>
      <w:ind w:left="720"/>
      <w:contextualSpacing/>
    </w:pPr>
  </w:style>
  <w:style w:type="paragraph" w:styleId="BalloonText">
    <w:name w:val="Balloon Text"/>
    <w:basedOn w:val="Normal"/>
    <w:link w:val="BalloonTextChar"/>
    <w:uiPriority w:val="99"/>
    <w:semiHidden/>
    <w:unhideWhenUsed/>
    <w:rsid w:val="00BB57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71A"/>
    <w:rPr>
      <w:rFonts w:ascii="Tahoma" w:hAnsi="Tahoma" w:cs="Tahoma"/>
      <w:sz w:val="16"/>
      <w:szCs w:val="16"/>
    </w:rPr>
  </w:style>
  <w:style w:type="character" w:customStyle="1" w:styleId="Heading3Char">
    <w:name w:val="Heading 3 Char"/>
    <w:basedOn w:val="DefaultParagraphFont"/>
    <w:link w:val="Heading3"/>
    <w:rsid w:val="00F52A60"/>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D1175F"/>
    <w:rPr>
      <w:sz w:val="16"/>
      <w:szCs w:val="16"/>
    </w:rPr>
  </w:style>
  <w:style w:type="paragraph" w:styleId="CommentText">
    <w:name w:val="annotation text"/>
    <w:basedOn w:val="Normal"/>
    <w:link w:val="CommentTextChar"/>
    <w:uiPriority w:val="99"/>
    <w:semiHidden/>
    <w:unhideWhenUsed/>
    <w:rsid w:val="00D1175F"/>
    <w:pPr>
      <w:spacing w:line="240" w:lineRule="auto"/>
    </w:pPr>
    <w:rPr>
      <w:sz w:val="20"/>
      <w:szCs w:val="20"/>
    </w:rPr>
  </w:style>
  <w:style w:type="character" w:customStyle="1" w:styleId="CommentTextChar">
    <w:name w:val="Comment Text Char"/>
    <w:basedOn w:val="DefaultParagraphFont"/>
    <w:link w:val="CommentText"/>
    <w:uiPriority w:val="99"/>
    <w:semiHidden/>
    <w:rsid w:val="00D1175F"/>
    <w:rPr>
      <w:sz w:val="20"/>
      <w:szCs w:val="20"/>
    </w:rPr>
  </w:style>
  <w:style w:type="paragraph" w:styleId="CommentSubject">
    <w:name w:val="annotation subject"/>
    <w:basedOn w:val="CommentText"/>
    <w:next w:val="CommentText"/>
    <w:link w:val="CommentSubjectChar"/>
    <w:uiPriority w:val="99"/>
    <w:semiHidden/>
    <w:unhideWhenUsed/>
    <w:rsid w:val="00D1175F"/>
    <w:rPr>
      <w:b/>
      <w:bCs/>
    </w:rPr>
  </w:style>
  <w:style w:type="character" w:customStyle="1" w:styleId="CommentSubjectChar">
    <w:name w:val="Comment Subject Char"/>
    <w:basedOn w:val="CommentTextChar"/>
    <w:link w:val="CommentSubject"/>
    <w:uiPriority w:val="99"/>
    <w:semiHidden/>
    <w:rsid w:val="00D1175F"/>
    <w:rPr>
      <w:b/>
      <w:bCs/>
      <w:sz w:val="20"/>
      <w:szCs w:val="20"/>
    </w:rPr>
  </w:style>
  <w:style w:type="character" w:customStyle="1" w:styleId="bodyblack1">
    <w:name w:val="bodyblack1"/>
    <w:uiPriority w:val="99"/>
    <w:rsid w:val="006E5452"/>
    <w:rPr>
      <w:rFonts w:ascii="Verdana" w:hAnsi="Verdana" w:cs="Times New Roman"/>
      <w:color w:val="000000"/>
      <w:sz w:val="20"/>
      <w:szCs w:val="20"/>
    </w:rPr>
  </w:style>
  <w:style w:type="character" w:styleId="Hyperlink">
    <w:name w:val="Hyperlink"/>
    <w:basedOn w:val="DefaultParagraphFont"/>
    <w:uiPriority w:val="99"/>
    <w:unhideWhenUsed/>
    <w:rsid w:val="004E4CE0"/>
    <w:rPr>
      <w:color w:val="0000FF" w:themeColor="hyperlink"/>
      <w:u w:val="single"/>
    </w:rPr>
  </w:style>
  <w:style w:type="paragraph" w:styleId="Header">
    <w:name w:val="header"/>
    <w:basedOn w:val="Normal"/>
    <w:link w:val="HeaderChar"/>
    <w:uiPriority w:val="99"/>
    <w:semiHidden/>
    <w:unhideWhenUsed/>
    <w:rsid w:val="0046555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65555"/>
  </w:style>
  <w:style w:type="paragraph" w:styleId="Footer">
    <w:name w:val="footer"/>
    <w:basedOn w:val="Normal"/>
    <w:link w:val="FooterChar"/>
    <w:uiPriority w:val="99"/>
    <w:semiHidden/>
    <w:unhideWhenUsed/>
    <w:rsid w:val="0046555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655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ECE2655-D8F5-448D-9720-2AF18B636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847</Characters>
  <Application>Microsoft Office Word</Application>
  <DocSecurity>0</DocSecurity>
  <Lines>7</Lines>
  <Paragraphs>1</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Newcastle University</Company>
  <LinksUpToDate>false</LinksUpToDate>
  <CharactersWithSpaces>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Dolan</dc:creator>
  <cp:lastModifiedBy>Zupanic, Anze</cp:lastModifiedBy>
  <cp:revision>3</cp:revision>
  <cp:lastPrinted>2013-08-14T12:30:00Z</cp:lastPrinted>
  <dcterms:created xsi:type="dcterms:W3CDTF">2013-12-18T15:30:00Z</dcterms:created>
  <dcterms:modified xsi:type="dcterms:W3CDTF">2015-04-24T21:13:00Z</dcterms:modified>
</cp:coreProperties>
</file>